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5E0" w:rsidRPr="00A63BA5" w:rsidRDefault="005225E0" w:rsidP="005225E0">
      <w:pPr>
        <w:pStyle w:val="Caption"/>
        <w:keepNext/>
        <w:rPr>
          <w:b/>
          <w:bCs/>
          <w:color w:val="auto"/>
          <w:sz w:val="22"/>
          <w:szCs w:val="22"/>
        </w:rPr>
      </w:pPr>
      <w:proofErr w:type="gramStart"/>
      <w:r w:rsidRPr="00A63BA5">
        <w:rPr>
          <w:b/>
          <w:bCs/>
          <w:color w:val="auto"/>
          <w:sz w:val="22"/>
          <w:szCs w:val="22"/>
        </w:rPr>
        <w:t xml:space="preserve">Additional File </w:t>
      </w:r>
      <w:r w:rsidRPr="00A63BA5">
        <w:rPr>
          <w:b/>
          <w:bCs/>
          <w:color w:val="auto"/>
          <w:sz w:val="22"/>
          <w:szCs w:val="22"/>
        </w:rPr>
        <w:fldChar w:fldCharType="begin"/>
      </w:r>
      <w:r w:rsidRPr="00A63BA5">
        <w:rPr>
          <w:b/>
          <w:bCs/>
          <w:color w:val="auto"/>
          <w:sz w:val="22"/>
          <w:szCs w:val="22"/>
        </w:rPr>
        <w:instrText xml:space="preserve"> SEQ Additional_File \* ARABIC </w:instrText>
      </w:r>
      <w:r w:rsidRPr="00A63BA5">
        <w:rPr>
          <w:b/>
          <w:bCs/>
          <w:color w:val="auto"/>
          <w:sz w:val="22"/>
          <w:szCs w:val="22"/>
        </w:rPr>
        <w:fldChar w:fldCharType="separate"/>
      </w:r>
      <w:r w:rsidRPr="00A63BA5">
        <w:rPr>
          <w:b/>
          <w:bCs/>
          <w:noProof/>
          <w:color w:val="auto"/>
          <w:sz w:val="22"/>
          <w:szCs w:val="22"/>
        </w:rPr>
        <w:t>5</w:t>
      </w:r>
      <w:r w:rsidRPr="00A63BA5">
        <w:rPr>
          <w:b/>
          <w:bCs/>
          <w:color w:val="auto"/>
          <w:sz w:val="22"/>
          <w:szCs w:val="22"/>
        </w:rPr>
        <w:fldChar w:fldCharType="end"/>
      </w:r>
      <w:r w:rsidRPr="00A63BA5">
        <w:rPr>
          <w:b/>
          <w:bCs/>
          <w:color w:val="auto"/>
          <w:sz w:val="22"/>
          <w:szCs w:val="22"/>
        </w:rPr>
        <w:t>.</w:t>
      </w:r>
      <w:proofErr w:type="gramEnd"/>
      <w:r w:rsidRPr="00A63BA5">
        <w:rPr>
          <w:b/>
          <w:bCs/>
          <w:color w:val="auto"/>
          <w:sz w:val="22"/>
          <w:szCs w:val="22"/>
        </w:rPr>
        <w:t xml:space="preserve"> Breakdown of costs of standard inspections by cost category (2017 US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9"/>
        <w:gridCol w:w="2764"/>
        <w:gridCol w:w="2233"/>
      </w:tblGrid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Cost category</w:t>
            </w:r>
          </w:p>
        </w:tc>
        <w:tc>
          <w:tcPr>
            <w:tcW w:w="1443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USD</w:t>
            </w:r>
          </w:p>
        </w:tc>
        <w:tc>
          <w:tcPr>
            <w:tcW w:w="1166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Salary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19,753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23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Allowances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53,417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61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Contracts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-  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0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Venues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-  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0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Travel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12,865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15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r w:rsidRPr="00A63BA5">
              <w:t>Other</w:t>
            </w:r>
          </w:p>
        </w:tc>
        <w:tc>
          <w:tcPr>
            <w:tcW w:w="1443" w:type="pct"/>
          </w:tcPr>
          <w:p w:rsidR="005225E0" w:rsidRPr="00A63BA5" w:rsidRDefault="005225E0" w:rsidP="002D7D1A">
            <w:r w:rsidRPr="00A63BA5">
              <w:t xml:space="preserve"> 961 </w:t>
            </w:r>
          </w:p>
        </w:tc>
        <w:tc>
          <w:tcPr>
            <w:tcW w:w="1166" w:type="pct"/>
          </w:tcPr>
          <w:p w:rsidR="005225E0" w:rsidRPr="00A63BA5" w:rsidRDefault="005225E0" w:rsidP="002D7D1A">
            <w:r w:rsidRPr="00A63BA5">
              <w:t>1%</w:t>
            </w:r>
          </w:p>
        </w:tc>
      </w:tr>
      <w:tr w:rsidR="005225E0" w:rsidRPr="00A63BA5" w:rsidTr="002D7D1A">
        <w:tc>
          <w:tcPr>
            <w:tcW w:w="2391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Total costs</w:t>
            </w:r>
          </w:p>
        </w:tc>
        <w:tc>
          <w:tcPr>
            <w:tcW w:w="1443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 86,997 </w:t>
            </w:r>
          </w:p>
        </w:tc>
        <w:tc>
          <w:tcPr>
            <w:tcW w:w="1166" w:type="pct"/>
          </w:tcPr>
          <w:p w:rsidR="005225E0" w:rsidRPr="00A63BA5" w:rsidRDefault="005225E0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100%</w:t>
            </w:r>
          </w:p>
        </w:tc>
      </w:tr>
    </w:tbl>
    <w:p w:rsidR="005225E0" w:rsidRPr="00A63BA5" w:rsidRDefault="005225E0" w:rsidP="005225E0"/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E0"/>
    <w:rsid w:val="00013FB8"/>
    <w:rsid w:val="00022D91"/>
    <w:rsid w:val="00025330"/>
    <w:rsid w:val="00025FEB"/>
    <w:rsid w:val="00031DB5"/>
    <w:rsid w:val="000333CA"/>
    <w:rsid w:val="00034823"/>
    <w:rsid w:val="0004032A"/>
    <w:rsid w:val="000460A4"/>
    <w:rsid w:val="00051C0B"/>
    <w:rsid w:val="00055EE7"/>
    <w:rsid w:val="00061C30"/>
    <w:rsid w:val="00065920"/>
    <w:rsid w:val="000712C5"/>
    <w:rsid w:val="000744FA"/>
    <w:rsid w:val="00076664"/>
    <w:rsid w:val="00080447"/>
    <w:rsid w:val="00083972"/>
    <w:rsid w:val="000839E9"/>
    <w:rsid w:val="000927D0"/>
    <w:rsid w:val="00097B6C"/>
    <w:rsid w:val="000A0049"/>
    <w:rsid w:val="000B3C45"/>
    <w:rsid w:val="000B57DA"/>
    <w:rsid w:val="000B5ACD"/>
    <w:rsid w:val="000C2070"/>
    <w:rsid w:val="000C6A6F"/>
    <w:rsid w:val="000C7515"/>
    <w:rsid w:val="000C7D43"/>
    <w:rsid w:val="000D4EB7"/>
    <w:rsid w:val="000D64DC"/>
    <w:rsid w:val="000E26EF"/>
    <w:rsid w:val="000E6156"/>
    <w:rsid w:val="000E6D6D"/>
    <w:rsid w:val="000F1379"/>
    <w:rsid w:val="000F25C7"/>
    <w:rsid w:val="000F7D35"/>
    <w:rsid w:val="00100BDC"/>
    <w:rsid w:val="00104615"/>
    <w:rsid w:val="001059C0"/>
    <w:rsid w:val="00105A0E"/>
    <w:rsid w:val="00110104"/>
    <w:rsid w:val="00112F56"/>
    <w:rsid w:val="00116F42"/>
    <w:rsid w:val="00120171"/>
    <w:rsid w:val="0012363E"/>
    <w:rsid w:val="0012596F"/>
    <w:rsid w:val="00125B4A"/>
    <w:rsid w:val="00126327"/>
    <w:rsid w:val="00126FA1"/>
    <w:rsid w:val="001304E1"/>
    <w:rsid w:val="00132733"/>
    <w:rsid w:val="0013529E"/>
    <w:rsid w:val="001363C1"/>
    <w:rsid w:val="00143DA1"/>
    <w:rsid w:val="00144833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39D2"/>
    <w:rsid w:val="001A78C8"/>
    <w:rsid w:val="001B42A1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3807"/>
    <w:rsid w:val="001E59EA"/>
    <w:rsid w:val="001E685F"/>
    <w:rsid w:val="001F24FB"/>
    <w:rsid w:val="001F4CAC"/>
    <w:rsid w:val="002132F3"/>
    <w:rsid w:val="00213C37"/>
    <w:rsid w:val="00214130"/>
    <w:rsid w:val="00215529"/>
    <w:rsid w:val="00222EC6"/>
    <w:rsid w:val="00226DBB"/>
    <w:rsid w:val="00227536"/>
    <w:rsid w:val="00232692"/>
    <w:rsid w:val="00233B7E"/>
    <w:rsid w:val="00244E71"/>
    <w:rsid w:val="002455A2"/>
    <w:rsid w:val="0024645A"/>
    <w:rsid w:val="00247154"/>
    <w:rsid w:val="0024759A"/>
    <w:rsid w:val="002475FE"/>
    <w:rsid w:val="00247E7A"/>
    <w:rsid w:val="00250C06"/>
    <w:rsid w:val="00251771"/>
    <w:rsid w:val="00264DDE"/>
    <w:rsid w:val="0026639E"/>
    <w:rsid w:val="0026759E"/>
    <w:rsid w:val="0027409B"/>
    <w:rsid w:val="0027690F"/>
    <w:rsid w:val="0028286D"/>
    <w:rsid w:val="00284811"/>
    <w:rsid w:val="00290FFA"/>
    <w:rsid w:val="00291EEA"/>
    <w:rsid w:val="00294A75"/>
    <w:rsid w:val="002961FA"/>
    <w:rsid w:val="002A0BBE"/>
    <w:rsid w:val="002A38B2"/>
    <w:rsid w:val="002A45CA"/>
    <w:rsid w:val="002B36FB"/>
    <w:rsid w:val="002B3BAF"/>
    <w:rsid w:val="002B3CB1"/>
    <w:rsid w:val="002B5600"/>
    <w:rsid w:val="002B67E2"/>
    <w:rsid w:val="002B705D"/>
    <w:rsid w:val="002C4172"/>
    <w:rsid w:val="002C4CB3"/>
    <w:rsid w:val="002C63E0"/>
    <w:rsid w:val="002E6DBA"/>
    <w:rsid w:val="002F086E"/>
    <w:rsid w:val="002F1035"/>
    <w:rsid w:val="002F3FEB"/>
    <w:rsid w:val="002F7FBC"/>
    <w:rsid w:val="003016D6"/>
    <w:rsid w:val="0031238A"/>
    <w:rsid w:val="00314A77"/>
    <w:rsid w:val="00316407"/>
    <w:rsid w:val="00316CA0"/>
    <w:rsid w:val="00324CCC"/>
    <w:rsid w:val="00326720"/>
    <w:rsid w:val="00327C26"/>
    <w:rsid w:val="00331AE5"/>
    <w:rsid w:val="003321C5"/>
    <w:rsid w:val="00332B83"/>
    <w:rsid w:val="00336407"/>
    <w:rsid w:val="00337BD2"/>
    <w:rsid w:val="003450CD"/>
    <w:rsid w:val="00351E1F"/>
    <w:rsid w:val="0035283B"/>
    <w:rsid w:val="00354375"/>
    <w:rsid w:val="00356FFF"/>
    <w:rsid w:val="00357C63"/>
    <w:rsid w:val="00360C48"/>
    <w:rsid w:val="00360F25"/>
    <w:rsid w:val="003621D9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95EBE"/>
    <w:rsid w:val="003A0FC4"/>
    <w:rsid w:val="003A58D6"/>
    <w:rsid w:val="003A7610"/>
    <w:rsid w:val="003B04B5"/>
    <w:rsid w:val="003B6B2D"/>
    <w:rsid w:val="003C2F55"/>
    <w:rsid w:val="003C6DDA"/>
    <w:rsid w:val="003D1850"/>
    <w:rsid w:val="003E0E5B"/>
    <w:rsid w:val="003E315A"/>
    <w:rsid w:val="003E373E"/>
    <w:rsid w:val="003E4159"/>
    <w:rsid w:val="003E6760"/>
    <w:rsid w:val="003E7B6A"/>
    <w:rsid w:val="003F1B95"/>
    <w:rsid w:val="003F3C3F"/>
    <w:rsid w:val="003F7B70"/>
    <w:rsid w:val="00407EB5"/>
    <w:rsid w:val="00412A95"/>
    <w:rsid w:val="0041390B"/>
    <w:rsid w:val="00415504"/>
    <w:rsid w:val="00416E6D"/>
    <w:rsid w:val="0042071E"/>
    <w:rsid w:val="00421D2B"/>
    <w:rsid w:val="0042442F"/>
    <w:rsid w:val="004300AC"/>
    <w:rsid w:val="00431A21"/>
    <w:rsid w:val="00431BEA"/>
    <w:rsid w:val="00431C7A"/>
    <w:rsid w:val="00432433"/>
    <w:rsid w:val="004366D2"/>
    <w:rsid w:val="00445D9E"/>
    <w:rsid w:val="004516A5"/>
    <w:rsid w:val="00452E4F"/>
    <w:rsid w:val="004530B9"/>
    <w:rsid w:val="00456E15"/>
    <w:rsid w:val="004602DE"/>
    <w:rsid w:val="00462655"/>
    <w:rsid w:val="0046427E"/>
    <w:rsid w:val="004650CC"/>
    <w:rsid w:val="00465179"/>
    <w:rsid w:val="0047189B"/>
    <w:rsid w:val="00471E73"/>
    <w:rsid w:val="00472ED5"/>
    <w:rsid w:val="00475394"/>
    <w:rsid w:val="00475CA0"/>
    <w:rsid w:val="00475F70"/>
    <w:rsid w:val="00486A78"/>
    <w:rsid w:val="00487901"/>
    <w:rsid w:val="00492046"/>
    <w:rsid w:val="004A558D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25E0"/>
    <w:rsid w:val="005263BA"/>
    <w:rsid w:val="0053037D"/>
    <w:rsid w:val="005320E3"/>
    <w:rsid w:val="00534B82"/>
    <w:rsid w:val="0054638B"/>
    <w:rsid w:val="00547A59"/>
    <w:rsid w:val="00555864"/>
    <w:rsid w:val="005566AA"/>
    <w:rsid w:val="005574EA"/>
    <w:rsid w:val="0056388B"/>
    <w:rsid w:val="0056641D"/>
    <w:rsid w:val="00567799"/>
    <w:rsid w:val="00572ECC"/>
    <w:rsid w:val="005816E6"/>
    <w:rsid w:val="00581C27"/>
    <w:rsid w:val="00581EA3"/>
    <w:rsid w:val="00585B72"/>
    <w:rsid w:val="00591B8B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A55"/>
    <w:rsid w:val="005B63B9"/>
    <w:rsid w:val="005D128D"/>
    <w:rsid w:val="005D1948"/>
    <w:rsid w:val="005D5D0F"/>
    <w:rsid w:val="005E6C28"/>
    <w:rsid w:val="005F0C1D"/>
    <w:rsid w:val="005F3EC0"/>
    <w:rsid w:val="006009E5"/>
    <w:rsid w:val="00605028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8100D"/>
    <w:rsid w:val="00695B1D"/>
    <w:rsid w:val="006A0728"/>
    <w:rsid w:val="006A1918"/>
    <w:rsid w:val="006A197C"/>
    <w:rsid w:val="006A1E28"/>
    <w:rsid w:val="006B003E"/>
    <w:rsid w:val="006B14D0"/>
    <w:rsid w:val="006C43CB"/>
    <w:rsid w:val="006C46FA"/>
    <w:rsid w:val="006C57F7"/>
    <w:rsid w:val="006D7559"/>
    <w:rsid w:val="006E4D6B"/>
    <w:rsid w:val="006E5D4F"/>
    <w:rsid w:val="006F3247"/>
    <w:rsid w:val="006F77B3"/>
    <w:rsid w:val="007012C6"/>
    <w:rsid w:val="007019B8"/>
    <w:rsid w:val="007039D2"/>
    <w:rsid w:val="00704CD0"/>
    <w:rsid w:val="007050EF"/>
    <w:rsid w:val="00705127"/>
    <w:rsid w:val="00705390"/>
    <w:rsid w:val="0071046E"/>
    <w:rsid w:val="007120C0"/>
    <w:rsid w:val="00712B7F"/>
    <w:rsid w:val="00717C74"/>
    <w:rsid w:val="00724EE5"/>
    <w:rsid w:val="007254AE"/>
    <w:rsid w:val="00726777"/>
    <w:rsid w:val="0073187A"/>
    <w:rsid w:val="007319D2"/>
    <w:rsid w:val="007321EC"/>
    <w:rsid w:val="00732CC3"/>
    <w:rsid w:val="007408BF"/>
    <w:rsid w:val="00756E3E"/>
    <w:rsid w:val="007600ED"/>
    <w:rsid w:val="007607DB"/>
    <w:rsid w:val="0076113C"/>
    <w:rsid w:val="007619B1"/>
    <w:rsid w:val="0076289C"/>
    <w:rsid w:val="007708C7"/>
    <w:rsid w:val="00777200"/>
    <w:rsid w:val="00782F50"/>
    <w:rsid w:val="00786C1B"/>
    <w:rsid w:val="00795AA9"/>
    <w:rsid w:val="00797E3B"/>
    <w:rsid w:val="007A05D6"/>
    <w:rsid w:val="007A09FE"/>
    <w:rsid w:val="007A0B7D"/>
    <w:rsid w:val="007A30F5"/>
    <w:rsid w:val="007A792B"/>
    <w:rsid w:val="007B0804"/>
    <w:rsid w:val="007B18F7"/>
    <w:rsid w:val="007B1BA9"/>
    <w:rsid w:val="007B62BE"/>
    <w:rsid w:val="007B7CBF"/>
    <w:rsid w:val="007C22CC"/>
    <w:rsid w:val="007C35EE"/>
    <w:rsid w:val="007C5727"/>
    <w:rsid w:val="007C5ECF"/>
    <w:rsid w:val="007D216D"/>
    <w:rsid w:val="007D7C3C"/>
    <w:rsid w:val="007E1209"/>
    <w:rsid w:val="007F02D7"/>
    <w:rsid w:val="007F51AB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2A1F"/>
    <w:rsid w:val="00842C64"/>
    <w:rsid w:val="00844AC5"/>
    <w:rsid w:val="00845B53"/>
    <w:rsid w:val="00853400"/>
    <w:rsid w:val="00857A49"/>
    <w:rsid w:val="008656A1"/>
    <w:rsid w:val="00866FD7"/>
    <w:rsid w:val="00887255"/>
    <w:rsid w:val="008915C0"/>
    <w:rsid w:val="00891897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35DF"/>
    <w:rsid w:val="008D5D4C"/>
    <w:rsid w:val="008D5EE3"/>
    <w:rsid w:val="008E076F"/>
    <w:rsid w:val="008E5C34"/>
    <w:rsid w:val="008F1E6B"/>
    <w:rsid w:val="008F3AF1"/>
    <w:rsid w:val="008F6FAD"/>
    <w:rsid w:val="009005D1"/>
    <w:rsid w:val="009029A5"/>
    <w:rsid w:val="0090411A"/>
    <w:rsid w:val="00905104"/>
    <w:rsid w:val="00911E89"/>
    <w:rsid w:val="00920112"/>
    <w:rsid w:val="00920CCF"/>
    <w:rsid w:val="00921FC6"/>
    <w:rsid w:val="00931012"/>
    <w:rsid w:val="0093406D"/>
    <w:rsid w:val="0093661E"/>
    <w:rsid w:val="009461B8"/>
    <w:rsid w:val="00950294"/>
    <w:rsid w:val="00961EC5"/>
    <w:rsid w:val="00965E89"/>
    <w:rsid w:val="00966D65"/>
    <w:rsid w:val="0096793F"/>
    <w:rsid w:val="00973DF0"/>
    <w:rsid w:val="00975D12"/>
    <w:rsid w:val="00977F54"/>
    <w:rsid w:val="009853C3"/>
    <w:rsid w:val="00987121"/>
    <w:rsid w:val="009877C5"/>
    <w:rsid w:val="009905F0"/>
    <w:rsid w:val="009933E6"/>
    <w:rsid w:val="00993DBD"/>
    <w:rsid w:val="0099522B"/>
    <w:rsid w:val="009A5FE9"/>
    <w:rsid w:val="009A65E4"/>
    <w:rsid w:val="009B0001"/>
    <w:rsid w:val="009B1917"/>
    <w:rsid w:val="009B352B"/>
    <w:rsid w:val="009C3C31"/>
    <w:rsid w:val="009D3193"/>
    <w:rsid w:val="009D593D"/>
    <w:rsid w:val="009E23E1"/>
    <w:rsid w:val="009E4519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45F4D"/>
    <w:rsid w:val="00A47DB5"/>
    <w:rsid w:val="00A50406"/>
    <w:rsid w:val="00A506B0"/>
    <w:rsid w:val="00A515AA"/>
    <w:rsid w:val="00A555CC"/>
    <w:rsid w:val="00A55C65"/>
    <w:rsid w:val="00A569C1"/>
    <w:rsid w:val="00A614CF"/>
    <w:rsid w:val="00A65A1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D6488"/>
    <w:rsid w:val="00AE1A84"/>
    <w:rsid w:val="00AE4A45"/>
    <w:rsid w:val="00AE6B38"/>
    <w:rsid w:val="00AE7396"/>
    <w:rsid w:val="00AF4BE8"/>
    <w:rsid w:val="00B05FE4"/>
    <w:rsid w:val="00B06E0D"/>
    <w:rsid w:val="00B117EC"/>
    <w:rsid w:val="00B17057"/>
    <w:rsid w:val="00B222C2"/>
    <w:rsid w:val="00B24A1C"/>
    <w:rsid w:val="00B26DFC"/>
    <w:rsid w:val="00B30250"/>
    <w:rsid w:val="00B363CC"/>
    <w:rsid w:val="00B46D54"/>
    <w:rsid w:val="00B52B46"/>
    <w:rsid w:val="00B53CA7"/>
    <w:rsid w:val="00B60659"/>
    <w:rsid w:val="00B61CD0"/>
    <w:rsid w:val="00B738E4"/>
    <w:rsid w:val="00B81515"/>
    <w:rsid w:val="00B81D0B"/>
    <w:rsid w:val="00B82D4F"/>
    <w:rsid w:val="00B84596"/>
    <w:rsid w:val="00B845B4"/>
    <w:rsid w:val="00B84E43"/>
    <w:rsid w:val="00B87375"/>
    <w:rsid w:val="00B913BF"/>
    <w:rsid w:val="00B95FAA"/>
    <w:rsid w:val="00BA3C29"/>
    <w:rsid w:val="00BA3F8B"/>
    <w:rsid w:val="00BA5F32"/>
    <w:rsid w:val="00BA688C"/>
    <w:rsid w:val="00BB0029"/>
    <w:rsid w:val="00BB3203"/>
    <w:rsid w:val="00BC3244"/>
    <w:rsid w:val="00BC6FCC"/>
    <w:rsid w:val="00BD0814"/>
    <w:rsid w:val="00BD3029"/>
    <w:rsid w:val="00BD6761"/>
    <w:rsid w:val="00BE6004"/>
    <w:rsid w:val="00BE7D7E"/>
    <w:rsid w:val="00BF0EBC"/>
    <w:rsid w:val="00BF2358"/>
    <w:rsid w:val="00BF574D"/>
    <w:rsid w:val="00BF7627"/>
    <w:rsid w:val="00BF7750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55366"/>
    <w:rsid w:val="00C60509"/>
    <w:rsid w:val="00C60DFF"/>
    <w:rsid w:val="00C658AA"/>
    <w:rsid w:val="00C70FB1"/>
    <w:rsid w:val="00C7183D"/>
    <w:rsid w:val="00C72EF6"/>
    <w:rsid w:val="00C72EF8"/>
    <w:rsid w:val="00C77917"/>
    <w:rsid w:val="00C81D71"/>
    <w:rsid w:val="00C93249"/>
    <w:rsid w:val="00CA3E1F"/>
    <w:rsid w:val="00CA408B"/>
    <w:rsid w:val="00CB31D8"/>
    <w:rsid w:val="00CC2190"/>
    <w:rsid w:val="00CC308D"/>
    <w:rsid w:val="00CD1C7C"/>
    <w:rsid w:val="00CD1D47"/>
    <w:rsid w:val="00CD3C7F"/>
    <w:rsid w:val="00CD4671"/>
    <w:rsid w:val="00CD58F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56143"/>
    <w:rsid w:val="00D6027C"/>
    <w:rsid w:val="00D603B1"/>
    <w:rsid w:val="00D6241C"/>
    <w:rsid w:val="00D669CD"/>
    <w:rsid w:val="00D702D9"/>
    <w:rsid w:val="00D7799A"/>
    <w:rsid w:val="00D802B6"/>
    <w:rsid w:val="00D95ED5"/>
    <w:rsid w:val="00DA2502"/>
    <w:rsid w:val="00DA5EB8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632C"/>
    <w:rsid w:val="00DF35A2"/>
    <w:rsid w:val="00E032B4"/>
    <w:rsid w:val="00E06847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51277"/>
    <w:rsid w:val="00E52597"/>
    <w:rsid w:val="00E61A48"/>
    <w:rsid w:val="00E62F2F"/>
    <w:rsid w:val="00E6300A"/>
    <w:rsid w:val="00E63C94"/>
    <w:rsid w:val="00E77757"/>
    <w:rsid w:val="00E779CC"/>
    <w:rsid w:val="00E8600E"/>
    <w:rsid w:val="00E9018D"/>
    <w:rsid w:val="00E91003"/>
    <w:rsid w:val="00E97AB0"/>
    <w:rsid w:val="00EA3087"/>
    <w:rsid w:val="00EA4D0F"/>
    <w:rsid w:val="00EC56A3"/>
    <w:rsid w:val="00ED01CA"/>
    <w:rsid w:val="00ED68D8"/>
    <w:rsid w:val="00ED6B39"/>
    <w:rsid w:val="00EE4922"/>
    <w:rsid w:val="00EE4C4A"/>
    <w:rsid w:val="00EE72B7"/>
    <w:rsid w:val="00EF6C4A"/>
    <w:rsid w:val="00F00B39"/>
    <w:rsid w:val="00F00FF2"/>
    <w:rsid w:val="00F0111D"/>
    <w:rsid w:val="00F0338F"/>
    <w:rsid w:val="00F131DA"/>
    <w:rsid w:val="00F135FB"/>
    <w:rsid w:val="00F16C63"/>
    <w:rsid w:val="00F16EF8"/>
    <w:rsid w:val="00F26DC4"/>
    <w:rsid w:val="00F335CA"/>
    <w:rsid w:val="00F33DD8"/>
    <w:rsid w:val="00F4085B"/>
    <w:rsid w:val="00F47CFE"/>
    <w:rsid w:val="00F51780"/>
    <w:rsid w:val="00F519AD"/>
    <w:rsid w:val="00F53AEA"/>
    <w:rsid w:val="00F56179"/>
    <w:rsid w:val="00F5693C"/>
    <w:rsid w:val="00F5766B"/>
    <w:rsid w:val="00F616B1"/>
    <w:rsid w:val="00F65EDE"/>
    <w:rsid w:val="00F67B99"/>
    <w:rsid w:val="00F729A7"/>
    <w:rsid w:val="00F74BD1"/>
    <w:rsid w:val="00F778FC"/>
    <w:rsid w:val="00F90B2F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BFC"/>
    <w:rsid w:val="00FE3355"/>
    <w:rsid w:val="00FE3586"/>
    <w:rsid w:val="00FE36BD"/>
    <w:rsid w:val="00FF2E62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5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25E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5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25E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11-03T08:44:00Z</dcterms:created>
  <dcterms:modified xsi:type="dcterms:W3CDTF">2022-11-03T08:44:00Z</dcterms:modified>
</cp:coreProperties>
</file>